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upplementary Table 2: </w:t>
      </w:r>
      <w:r>
        <w:rPr>
          <w:vertAlign w:val="superscript"/>
          <w:lang w:val="en-US"/>
        </w:rPr>
        <w:t>18</w:t>
      </w:r>
      <w:r>
        <w:rPr>
          <w:lang w:val="en-US"/>
        </w:rPr>
        <w:t xml:space="preserve">F-Fallypride binding potential mean scores (± standard deviation) and statistics for regions of interest on epileptogenic side compared to non-epileptogenic side of all patients 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84"/>
        <w:gridCol w:w="1843"/>
        <w:gridCol w:w="850"/>
        <w:gridCol w:w="851"/>
        <w:gridCol w:w="850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epileptogen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on-epileptogen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emporal po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42 (± 0.2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05 (± 0.29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sup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60 (± 0.2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11 (± 0.28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3.5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sup. ant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11 (± 0.2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847 (± 0.31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3.9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m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84 (± 0.2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54 (± 0.26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3.8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med. ant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65 (± 0.2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79 (± 0.26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4.5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yrus temp. inf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19 (± 0.2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42 (± 0.28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4.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yrus parahippocampal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682 (± 0.1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751 (± 0.2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1.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9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ppocamp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893 (± 0.1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867 (± 0.1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5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6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ferior parietal lobu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479 (± 0.2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.541 (± 0.26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1.9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7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bra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298 (± 0.2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.271 (± 0.2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0.7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45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udate nucleus (hea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5.74 (± 2.1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5.77 (± 1.89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89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tamen (ant.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8.51 (± 2.9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9.13 (± 2.87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1.7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09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tamen (post.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8.27 (± 1.66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18.66 (± 2.40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9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35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alam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2.032 (± 0.4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2.060 (± 0.39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-0.6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/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lang w:val="en-US"/>
              </w:rPr>
              <w:t>0</w:t>
            </w:r>
            <w:r>
              <w:rPr/>
              <w:t>.55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EDA16A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5:26:00Z</dcterms:created>
  <dc:creator>Viviane</dc:creator>
  <dc:description/>
  <cp:keywords/>
  <dc:language>en-US</dc:language>
  <cp:lastModifiedBy>bernedo</cp:lastModifiedBy>
  <dcterms:modified xsi:type="dcterms:W3CDTF">2015-02-10T18:29:00Z</dcterms:modified>
  <cp:revision>6</cp:revision>
  <dc:subject/>
  <dc:title/>
</cp:coreProperties>
</file>